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A6295F">
      <w:pPr>
        <w:rPr>
          <w:rFonts w:hint="default" w:ascii="Times New Roman" w:hAnsi="Times New Roman" w:eastAsia="宋体"/>
          <w:b/>
          <w:bCs/>
          <w:sz w:val="24"/>
          <w:szCs w:val="32"/>
          <w:lang w:val="en-US" w:eastAsia="zh-CN"/>
        </w:rPr>
      </w:pPr>
      <w:bookmarkStart w:id="4" w:name="_GoBack"/>
      <w:bookmarkEnd w:id="4"/>
      <w:r>
        <w:rPr>
          <w:rFonts w:hint="eastAsia" w:ascii="Times New Roman" w:hAnsi="Times New Roman" w:eastAsia="宋体"/>
          <w:b/>
          <w:bCs/>
          <w:sz w:val="24"/>
          <w:szCs w:val="32"/>
          <w:lang w:val="en-US" w:eastAsia="zh-CN"/>
        </w:rPr>
        <w:t>Lifestyle Habits and Short-form Video Usage Among Rural Older Adults.</w:t>
      </w:r>
    </w:p>
    <w:p w14:paraId="2792C6AD">
      <w:pPr>
        <w:rPr>
          <w:rFonts w:hint="eastAsia" w:ascii="Times New Roman" w:hAnsi="Times New Roman" w:eastAsia="宋体"/>
          <w:sz w:val="21"/>
          <w:lang w:val="en-US" w:eastAsia="zh-CN"/>
        </w:rPr>
      </w:pPr>
    </w:p>
    <w:p w14:paraId="27CD04EF">
      <w:pPr>
        <w:rPr>
          <w:rFonts w:hint="default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Participant ID: _________    Date: _________</w:t>
      </w:r>
    </w:p>
    <w:p w14:paraId="774DDB3D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178F8D83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>Basic Information</w:t>
      </w: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 </w:t>
      </w:r>
    </w:p>
    <w:p w14:paraId="26961C14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63795357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A1. Biologic Sex:  0. Male 1. Female </w:t>
      </w:r>
    </w:p>
    <w:p w14:paraId="05CD3C3E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1D469E59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A2. Your age:  0. 65-69 1. 70-74 2. 75-79 3. 80 or above </w:t>
      </w:r>
    </w:p>
    <w:p w14:paraId="407CD93E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5454FAD9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A3. What is your marital status?  0. Never married 1. Married 2. Divorced or separated 3. Widowed </w:t>
      </w:r>
    </w:p>
    <w:p w14:paraId="41E20247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01EEC648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A4. What is your educational level?  0. No formal education 1. Primary school 2. Middle school 3. High school 4. College or above </w:t>
      </w:r>
    </w:p>
    <w:p w14:paraId="2E4413E3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2E7E7862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A5. What is your occupation?  0. Farming 1. Service industry 2. Manual Labor </w:t>
      </w:r>
    </w:p>
    <w:p w14:paraId="4295D6B3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45773E62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A6. What is your average monthly disposable income (CNY)?  0. Below 200 1. 201-500 2. 501-1000 3. 1001-2000 4. Above 2000 </w:t>
      </w:r>
    </w:p>
    <w:p w14:paraId="4857287B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06A84244">
      <w:pPr>
        <w:rPr>
          <w:rFonts w:hint="default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A7. Number of Cohabitants? _______</w:t>
      </w:r>
    </w:p>
    <w:p w14:paraId="238CD57D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14BA4DFC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 xml:space="preserve">Lifestyle Habits </w:t>
      </w:r>
    </w:p>
    <w:p w14:paraId="111A5394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</w:p>
    <w:p w14:paraId="297FA7C9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B1. Have you smoked at least one cigarette per day for more than one year?  0. Yes 1. No </w:t>
      </w:r>
    </w:p>
    <w:p w14:paraId="19D0605D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B2. (if applicable) Number of cigarettes per day: ____  Duration of smoking: ____  Duration since quitting: ____</w:t>
      </w:r>
    </w:p>
    <w:p w14:paraId="110D18B9">
      <w:pPr>
        <w:rPr>
          <w:rFonts w:hint="default" w:ascii="Times New Roman" w:hAnsi="Times New Roman" w:eastAsia="宋体"/>
          <w:sz w:val="22"/>
          <w:szCs w:val="28"/>
          <w:lang w:val="en-US" w:eastAsia="zh-CN"/>
        </w:rPr>
      </w:pPr>
    </w:p>
    <w:p w14:paraId="7A48EB3A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B3. Have you consumed alcohol for more than one year, with at least 0.1 drink per day?  0. Yes 1. No</w:t>
      </w:r>
    </w:p>
    <w:p w14:paraId="30467468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B4. (if applicable) Number of drinks per day: ____  Duration of drinking: ____  Duration since quitting: ____</w:t>
      </w:r>
    </w:p>
    <w:p w14:paraId="44D98733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0F4A0863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B5. Do you usually engage in farming work or exercise?  0. Yes 1. No </w:t>
      </w:r>
    </w:p>
    <w:p w14:paraId="13CF370D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B6. (if applicable) Types of activities: ______  Days per week: ____  Duration per day: ____</w:t>
      </w:r>
    </w:p>
    <w:p w14:paraId="1F2C3085">
      <w:pPr>
        <w:rPr>
          <w:rFonts w:hint="default" w:ascii="Times New Roman" w:hAnsi="Times New Roman" w:eastAsia="宋体"/>
          <w:sz w:val="22"/>
          <w:szCs w:val="28"/>
          <w:lang w:val="en-US" w:eastAsia="zh-CN"/>
        </w:rPr>
      </w:pPr>
    </w:p>
    <w:p w14:paraId="201147C1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B7. Do you usually read books or newspapers?  0. Yes 1. No </w:t>
      </w:r>
    </w:p>
    <w:p w14:paraId="16981695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B8. (if applicable) Days per week: ____  Duration per day: ____</w:t>
      </w:r>
    </w:p>
    <w:p w14:paraId="46C4D53D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5B85A90B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B9. Do you usually play poker/mahjong/chess (offline)?  0. Yes 1. No </w:t>
      </w:r>
    </w:p>
    <w:p w14:paraId="225CB70D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B10. (if applicable) Days per week: ____  Duration per day: ____</w:t>
      </w:r>
    </w:p>
    <w:p w14:paraId="6F56D2BC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66BEABED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B11. Do you usually watch TV?  0. Yes 1. No </w:t>
      </w:r>
    </w:p>
    <w:p w14:paraId="74FB05F2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B12. (if applicable) Days per week: ____  Duration per day: ____</w:t>
      </w:r>
    </w:p>
    <w:p w14:paraId="27601459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664E1F37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B13. How is your overall sleep quality?  0. Poor 1. Fair 2. Good</w:t>
      </w:r>
    </w:p>
    <w:p w14:paraId="02646309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76AC21E7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 xml:space="preserve">Medical History </w:t>
      </w:r>
    </w:p>
    <w:p w14:paraId="228EB17C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</w:p>
    <w:p w14:paraId="3E725554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 xml:space="preserve">C1. Do you have any of the following diseases? (Select all that apply) _______________ </w:t>
      </w:r>
    </w:p>
    <w:p w14:paraId="33868400">
      <w:pPr>
        <w:numPr>
          <w:ilvl w:val="0"/>
          <w:numId w:val="1"/>
        </w:num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Hypertension 1. Diabetes 2. Stroke 3. Heart disease _____ 4. Other ______</w:t>
      </w:r>
    </w:p>
    <w:p w14:paraId="3AAD1C0F">
      <w:pPr>
        <w:numPr>
          <w:ilvl w:val="0"/>
          <w:numId w:val="0"/>
        </w:num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231D0127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>Short-form video Usage</w:t>
      </w:r>
    </w:p>
    <w:p w14:paraId="4AB21502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</w:p>
    <w:p w14:paraId="2B4FAE9E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D1. Do you usually engage in short-form video (such as Douyin, Kuaishou, Weishi, etc., videos lasting several seconds to a few minutes)  0. Yes 1. No</w:t>
      </w:r>
    </w:p>
    <w:p w14:paraId="3DA46AC9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D2. (if applicable) Days per week: ____  Duration per day: ____  Total duration of usage: ______</w:t>
      </w:r>
    </w:p>
    <w:p w14:paraId="657D02FE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72CED5C0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D3. What do you mainly use short video apps for? ______ (Select all that apply)</w:t>
      </w:r>
    </w:p>
    <w:p w14:paraId="33503CB8">
      <w:pPr>
        <w:numPr>
          <w:ilvl w:val="0"/>
          <w:numId w:val="2"/>
        </w:num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Leisure 1. Information seeking 2. Social connection 3. Education 4. Documentation 5. Monetization 6. Other _______</w:t>
      </w:r>
    </w:p>
    <w:p w14:paraId="6282D479">
      <w:p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</w:p>
    <w:p w14:paraId="602FA3A2">
      <w:pPr>
        <w:rPr>
          <w:rFonts w:hint="default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D4. Do you perform the following interactions? ______ (Select all that apply)</w:t>
      </w:r>
    </w:p>
    <w:p w14:paraId="0CDB64C0">
      <w:pPr>
        <w:numPr>
          <w:ilvl w:val="0"/>
          <w:numId w:val="3"/>
        </w:numPr>
        <w:rPr>
          <w:rFonts w:hint="eastAsia" w:ascii="Times New Roman" w:hAnsi="Times New Roman" w:eastAsia="宋体"/>
          <w:sz w:val="22"/>
          <w:szCs w:val="28"/>
          <w:lang w:val="en-US" w:eastAsia="zh-CN"/>
        </w:rPr>
      </w:pPr>
      <w:r>
        <w:rPr>
          <w:rFonts w:hint="eastAsia" w:ascii="Times New Roman" w:hAnsi="Times New Roman" w:eastAsia="宋体"/>
          <w:sz w:val="22"/>
          <w:szCs w:val="28"/>
          <w:lang w:val="en-US" w:eastAsia="zh-CN"/>
        </w:rPr>
        <w:t>Like 1. Comment 2. Share/forward 3. Save 4. Follow/subscribe 5. Search actively 6. Tip/Donate 7. Purchase/shop 8. Create/upload 9. Live streaming</w:t>
      </w:r>
    </w:p>
    <w:p w14:paraId="445C1D19">
      <w:pPr>
        <w:rPr>
          <w:rFonts w:hint="eastAsia" w:ascii="Times New Roman" w:hAnsi="Times New Roman" w:eastAsia="宋体"/>
          <w:sz w:val="21"/>
          <w:lang w:val="en-US" w:eastAsia="zh-CN"/>
        </w:rPr>
      </w:pPr>
    </w:p>
    <w:p w14:paraId="776C719E">
      <w:pPr>
        <w:rPr>
          <w:rFonts w:hint="eastAsia"/>
          <w:lang w:val="en-US" w:eastAsia="zh-Hans"/>
        </w:rPr>
      </w:pPr>
    </w:p>
    <w:p w14:paraId="151E401C">
      <w:pPr>
        <w:pStyle w:val="3"/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spacing w:before="400" w:beforeAutospacing="0" w:after="240" w:afterAutospacing="0" w:line="240" w:lineRule="auto"/>
        <w:rPr>
          <w:rFonts w:hint="eastAsia" w:ascii="宋体" w:hAnsi="宋体" w:eastAsia="宋体" w:cs="宋体"/>
          <w:iCs/>
          <w:sz w:val="15"/>
          <w:szCs w:val="15"/>
          <w:lang w:eastAsia="zh-CN"/>
        </w:rPr>
      </w:pPr>
      <w:bookmarkStart w:id="0" w:name="2_2"/>
      <w:bookmarkEnd w:id="0"/>
      <w:bookmarkStart w:id="1" w:name="2-2"/>
      <w:bookmarkEnd w:id="1"/>
      <w:bookmarkStart w:id="2" w:name="sub1371711_2_2"/>
      <w:bookmarkEnd w:id="2"/>
      <w:bookmarkStart w:id="3" w:name="评分标准："/>
      <w:bookmarkEnd w:id="3"/>
    </w:p>
    <w:sectPr>
      <w:pgSz w:w="11906" w:h="16838"/>
      <w:pgMar w:top="1440" w:right="1440" w:bottom="144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C4724C5"/>
    <w:multiLevelType w:val="singleLevel"/>
    <w:tmpl w:val="CC4724C5"/>
    <w:lvl w:ilvl="0" w:tentative="0">
      <w:start w:val="0"/>
      <w:numFmt w:val="decimal"/>
      <w:suff w:val="space"/>
      <w:lvlText w:val="%1."/>
      <w:lvlJc w:val="left"/>
    </w:lvl>
  </w:abstractNum>
  <w:abstractNum w:abstractNumId="1">
    <w:nsid w:val="EDD96F2B"/>
    <w:multiLevelType w:val="singleLevel"/>
    <w:tmpl w:val="EDD96F2B"/>
    <w:lvl w:ilvl="0" w:tentative="0">
      <w:start w:val="0"/>
      <w:numFmt w:val="decimal"/>
      <w:suff w:val="space"/>
      <w:lvlText w:val="%1."/>
      <w:lvlJc w:val="left"/>
    </w:lvl>
  </w:abstractNum>
  <w:abstractNum w:abstractNumId="2">
    <w:nsid w:val="7B013701"/>
    <w:multiLevelType w:val="singleLevel"/>
    <w:tmpl w:val="7B013701"/>
    <w:lvl w:ilvl="0" w:tentative="0">
      <w:start w:val="0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4OTMzZjNiY2M4MWU2ZWU1NzE0MGFkOTFmN2UyZWUifQ=="/>
  </w:docVars>
  <w:rsids>
    <w:rsidRoot w:val="00000000"/>
    <w:rsid w:val="01F71CE4"/>
    <w:rsid w:val="0CED2046"/>
    <w:rsid w:val="17BEE3BB"/>
    <w:rsid w:val="3B1211BE"/>
    <w:rsid w:val="45736285"/>
    <w:rsid w:val="48FB0348"/>
    <w:rsid w:val="4FA14923"/>
    <w:rsid w:val="5EBB5F86"/>
    <w:rsid w:val="5FFFAF91"/>
    <w:rsid w:val="6AEDD6F4"/>
    <w:rsid w:val="6BD56873"/>
    <w:rsid w:val="6D2C4E7F"/>
    <w:rsid w:val="9FA7F4B1"/>
    <w:rsid w:val="BE777B24"/>
    <w:rsid w:val="DFDFD870"/>
    <w:rsid w:val="E70F240B"/>
    <w:rsid w:val="E83B7A4E"/>
    <w:rsid w:val="ED7F5E19"/>
    <w:rsid w:val="FFFE9E1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next w:val="1"/>
    <w:qFormat/>
    <w:uiPriority w:val="0"/>
    <w:pPr>
      <w:widowControl w:val="0"/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yperlink"/>
    <w:autoRedefine/>
    <w:qFormat/>
    <w:uiPriority w:val="0"/>
    <w:rPr>
      <w:color w:val="0000FF"/>
      <w:u w:val="single"/>
    </w:rPr>
  </w:style>
  <w:style w:type="table" w:customStyle="1" w:styleId="11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2">
    <w:name w:val="Table Text"/>
    <w:basedOn w:val="1"/>
    <w:autoRedefine/>
    <w:semiHidden/>
    <w:qFormat/>
    <w:uiPriority w:val="0"/>
    <w:rPr>
      <w:rFonts w:ascii="宋体" w:hAnsi="宋体" w:eastAsia="宋体" w:cs="宋体"/>
      <w:sz w:val="25"/>
      <w:szCs w:val="2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7</Words>
  <Characters>2113</Characters>
  <Lines>0</Lines>
  <Paragraphs>0</Paragraphs>
  <TotalTime>12</TotalTime>
  <ScaleCrop>false</ScaleCrop>
  <LinksUpToDate>false</LinksUpToDate>
  <CharactersWithSpaces>255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21:54:00Z</dcterms:created>
  <dc:creator>arcsec1</dc:creator>
  <cp:lastModifiedBy>arcsec1</cp:lastModifiedBy>
  <dcterms:modified xsi:type="dcterms:W3CDTF">2026-05-06T05:0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8922AE0B77F4EB8B9A08F88C21339BC_13</vt:lpwstr>
  </property>
  <property fmtid="{D5CDD505-2E9C-101B-9397-08002B2CF9AE}" pid="4" name="KSOTemplateDocerSaveRecord">
    <vt:lpwstr>eyJoZGlkIjoiNzI1MzljODBiNDliMzEyMzFlZWNlN2EzYjU0N2YzMWEiLCJ1c2VySWQiOiIyNDMwNzgzMTQifQ==</vt:lpwstr>
  </property>
</Properties>
</file>